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dditional file 2. The association of HTGW with IMT, total area and presence of carotid artery plaques in women</w:t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350"/>
        <w:gridCol w:w="990"/>
        <w:gridCol w:w="1530"/>
        <w:gridCol w:w="810"/>
        <w:gridCol w:w="1440"/>
        <w:gridCol w:w="81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sz w:val="36"/>
                <w:szCs w:val="36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are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qu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95%CI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95%C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C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evated TG vs. Without HTGW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13, 0.09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037, 0.20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38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492, 1.79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evated WC Without HTGW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15, 0.07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039, 0.14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35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554, 1.57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GW vs. Without HTGW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06, 0.07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06, 0.23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435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778, 2.64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810"/>
        <w:gridCol w:w="1440"/>
        <w:gridCol w:w="810"/>
        <w:gridCol w:w="1350"/>
        <w:gridCol w:w="90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sz w:val="36"/>
                <w:szCs w:val="36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are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qu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me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95%C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95%C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evated TG vs. Without HTG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010, 0.06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104, 0.12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7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323, 1.33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evated WC vs. Without HTG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021, 0.05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073, 0.15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417, 1.56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GW vs. Without HTG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044, 0.04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077, 0.20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447, 2.20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4</w:t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Elevated waist circumference (WC) was ≥ 85cm and elevated triglyceride (TG) levels were ≥ 1.5mmol/L. Outcomes variables: IMT (intima-media thickness), total area (a measure of total atherosclerotic burden), and presence of plaques. Table A: Model 1: adjusted for age, ethnicity, smoking, and physical activity. B: Model 2: Model 1 + additional adjustment for  systolic blood pressure, total cholesterol, HDL-C, fasting blood glucose, family history of CVD, and BMI. * presented as b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e</w:t>
      </w:r>
      <w:r>
        <w:rPr>
          <w:rFonts w:cs="Times New Roman" w:ascii="Times New Roman" w:hAnsi="Times New Roman"/>
          <w:sz w:val="20"/>
          <w:szCs w:val="20"/>
        </w:rPr>
        <w:t xml:space="preserve"> – 1 and interpreted (after multiplied by 100) as percent change in the outcome (IMT, total area) for each unit change in the independent variable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" w:hAnsi="Times" w:cs="Times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qFormat/>
    <w:rPr/>
  </w:style>
  <w:style w:type="character" w:styleId="HeaderChar">
    <w:name w:val="Header Char"/>
    <w:qFormat/>
    <w:rPr>
      <w:sz w:val="22"/>
      <w:szCs w:val="22"/>
      <w:lang w:val="en-CA"/>
    </w:rPr>
  </w:style>
  <w:style w:type="character" w:styleId="FooterChar">
    <w:name w:val="Footer Char"/>
    <w:qFormat/>
    <w:rPr>
      <w:sz w:val="22"/>
      <w:szCs w:val="22"/>
      <w:lang w:val="en-CA"/>
    </w:rPr>
  </w:style>
  <w:style w:type="character" w:styleId="Heading1Char">
    <w:name w:val="Heading 1 Char"/>
    <w:qFormat/>
    <w:rPr>
      <w:rFonts w:ascii="Times" w:hAnsi="Times" w:cs="Times"/>
      <w:b/>
      <w:bCs/>
      <w:kern w:val="2"/>
      <w:sz w:val="48"/>
      <w:szCs w:val="48"/>
    </w:rPr>
  </w:style>
  <w:style w:type="character" w:styleId="Highlight">
    <w:name w:val="highlight"/>
    <w:basedOn w:val="DefaultParagraphFont"/>
    <w:qFormat/>
    <w:rPr/>
  </w:style>
  <w:style w:type="character" w:styleId="TitleChar">
    <w:name w:val="Title Char"/>
    <w:qFormat/>
    <w:rPr>
      <w:rFonts w:ascii="Times" w:hAnsi="Times" w:cs="Times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240" w:before="280" w:after="280"/>
    </w:pPr>
    <w:rPr>
      <w:rFonts w:ascii="Times" w:hAnsi="Times" w:cs="Times"/>
      <w:sz w:val="20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sv-SE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cxmsonormal">
    <w:name w:val="ecx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sv-SE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  <w:lang w:val="en-US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13:11:00Z</dcterms:created>
  <dc:creator>Danijela</dc:creator>
  <dc:description/>
  <dc:language>en-US</dc:language>
  <cp:lastModifiedBy>Failma, John Arvin F.</cp:lastModifiedBy>
  <cp:lastPrinted>2013-07-19T16:41:00Z</cp:lastPrinted>
  <dcterms:modified xsi:type="dcterms:W3CDTF">2013-12-02T13:11:00Z</dcterms:modified>
  <cp:revision>2</cp:revision>
  <dc:subject/>
  <dc:title>The association between “hypertriglyceridemic waist” and sub-clinical atherosclerosis in a multiethnic popul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